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466A3" w14:textId="5E5E38B8" w:rsidR="00851BD1" w:rsidRDefault="0050112C">
      <w:pPr>
        <w:pStyle w:val="MQTableTitle"/>
      </w:pPr>
      <w:r>
        <w:t>Appendix 3. Final coding tree</w:t>
      </w:r>
    </w:p>
    <w:tbl>
      <w:tblPr>
        <w:tblW w:w="9072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50112C" w14:paraId="4266276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2386E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</w:tr>
      <w:tr w:rsidR="0050112C" w14:paraId="062FFDE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B3026F3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urrent state of implementing guidelines</w:t>
            </w:r>
          </w:p>
        </w:tc>
      </w:tr>
      <w:tr w:rsidR="0050112C" w14:paraId="14A5EE0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A2B9732" w14:textId="775BAF01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Value of guidelines as bridge between science, policy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&amp;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ractice</w:t>
            </w:r>
          </w:p>
        </w:tc>
      </w:tr>
      <w:tr w:rsidR="0050112C" w14:paraId="5059C78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A92C5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olutions/ideas for implementation problem</w:t>
            </w:r>
          </w:p>
        </w:tc>
      </w:tr>
      <w:tr w:rsidR="0050112C" w14:paraId="081703B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F48E52F" w14:textId="584CFD8F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</w:t>
            </w:r>
          </w:p>
        </w:tc>
      </w:tr>
      <w:tr w:rsidR="0050112C" w14:paraId="0168570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5F729A5" w14:textId="30F13B5D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government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gencies</w:t>
            </w:r>
          </w:p>
        </w:tc>
      </w:tr>
      <w:tr w:rsidR="0050112C" w14:paraId="518A4C0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C2015D9" w14:textId="3B9C114C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NZa</w:t>
            </w:r>
          </w:p>
        </w:tc>
      </w:tr>
      <w:tr w:rsidR="0050112C" w14:paraId="4B7316D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192B335" w14:textId="3F8C80E9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IKNL</w:t>
            </w:r>
          </w:p>
        </w:tc>
      </w:tr>
      <w:tr w:rsidR="0050112C" w14:paraId="6AF7691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941076F" w14:textId="2F76BC58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ZonMw</w:t>
            </w:r>
          </w:p>
        </w:tc>
      </w:tr>
      <w:tr w:rsidR="0050112C" w14:paraId="3FEA1B0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867510" w14:textId="0183FD4F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NFU</w:t>
            </w:r>
          </w:p>
        </w:tc>
      </w:tr>
      <w:tr w:rsidR="0050112C" w14:paraId="0D18669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31C8A42" w14:textId="14E83AD9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s in implementation process\Role/responsibility 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atient federation/patient organizations</w:t>
            </w:r>
          </w:p>
        </w:tc>
      </w:tr>
      <w:tr w:rsidR="0050112C" w14:paraId="5C2836D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C23E905" w14:textId="35A63BEF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ZE&amp;GG</w:t>
            </w:r>
          </w:p>
        </w:tc>
      </w:tr>
      <w:tr w:rsidR="0050112C" w14:paraId="1F0821C8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DCD2895" w14:textId="137C7C6C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VWS</w:t>
            </w:r>
          </w:p>
        </w:tc>
      </w:tr>
      <w:tr w:rsidR="0050112C" w14:paraId="719BD07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604C95B" w14:textId="7A444234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insurers</w:t>
            </w:r>
          </w:p>
        </w:tc>
      </w:tr>
      <w:tr w:rsidR="0050112C" w14:paraId="1E1E757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198D221" w14:textId="28D8A9A4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ZIN</w:t>
            </w:r>
          </w:p>
        </w:tc>
      </w:tr>
      <w:tr w:rsidR="0050112C" w14:paraId="4F26394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8DEC4B" w14:textId="1E5E82C0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FMS/KIMS</w:t>
            </w:r>
          </w:p>
        </w:tc>
      </w:tr>
      <w:tr w:rsidR="0050112C" w14:paraId="512B7BC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8711A50" w14:textId="3F0327AA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scientific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/professiona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s</w:t>
            </w:r>
          </w:p>
        </w:tc>
      </w:tr>
      <w:tr w:rsidR="0050112C" w14:paraId="0DB9C07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38F3C4" w14:textId="506BA011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IGJ</w:t>
            </w:r>
          </w:p>
        </w:tc>
      </w:tr>
      <w:tr w:rsidR="0050112C" w14:paraId="12ABC84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A18D5D8" w14:textId="30AC8D2C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NVZ</w:t>
            </w:r>
          </w:p>
        </w:tc>
      </w:tr>
      <w:tr w:rsidR="0050112C" w14:paraId="7960CC5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32FCCDF" w14:textId="20826A40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NVVC</w:t>
            </w:r>
          </w:p>
        </w:tc>
      </w:tr>
      <w:tr w:rsidR="0050112C" w14:paraId="2B5D57F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8BF58F" w14:textId="0B922C06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health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ar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professionals/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facilities</w:t>
            </w:r>
          </w:p>
        </w:tc>
      </w:tr>
      <w:tr w:rsidR="0050112C" w14:paraId="438C364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703FC57" w14:textId="08E0B4A8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NVALT</w:t>
            </w:r>
          </w:p>
        </w:tc>
      </w:tr>
      <w:tr w:rsidR="0050112C" w14:paraId="4C9B8D0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50AA23F" w14:textId="415156F1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V&amp;VN</w:t>
            </w:r>
          </w:p>
        </w:tc>
      </w:tr>
      <w:tr w:rsidR="0050112C" w14:paraId="35FAAE1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7DFDF8" w14:textId="3E4941C1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NHG</w:t>
            </w:r>
          </w:p>
        </w:tc>
      </w:tr>
      <w:tr w:rsidR="0050112C" w14:paraId="6BA8BAB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F52522" w14:textId="259BF92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oles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in implementation process\Role/responsibility ZKN</w:t>
            </w:r>
          </w:p>
        </w:tc>
      </w:tr>
      <w:tr w:rsidR="0050112C" w14:paraId="6C7AC0E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310D73A" w14:textId="2C3BED27" w:rsidR="0050112C" w:rsidRDefault="00FC69AD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has (no) implementation team</w:t>
            </w:r>
          </w:p>
        </w:tc>
      </w:tr>
      <w:tr w:rsidR="0050112C" w14:paraId="5EEFCA7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47452B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</w:t>
            </w:r>
          </w:p>
        </w:tc>
      </w:tr>
      <w:tr w:rsidR="0050112C" w14:paraId="2B1C07D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37198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No official implementation phase</w:t>
            </w:r>
          </w:p>
        </w:tc>
      </w:tr>
      <w:tr w:rsidR="0050112C" w14:paraId="59A7561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D668D16" w14:textId="4A9FEC03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No structur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approach current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y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, aspiration for one</w:t>
            </w:r>
          </w:p>
        </w:tc>
      </w:tr>
      <w:tr w:rsidR="0050112C" w14:paraId="6D5AE8B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39D89CB" w14:textId="3407DE7B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1. Implementation planning approach\Impl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ement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planning approach not linked to impl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ement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strategies</w:t>
            </w:r>
          </w:p>
        </w:tc>
      </w:tr>
      <w:tr w:rsidR="0050112C" w14:paraId="4053DC8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39E5ED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Emphasis on doing instead of planning first</w:t>
            </w:r>
          </w:p>
        </w:tc>
      </w:tr>
      <w:tr w:rsidR="0050112C" w14:paraId="052286F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406DE6" w14:textId="53A9E10E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Whatever imp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ement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strategies come to mind, unsubstantiated</w:t>
            </w:r>
          </w:p>
        </w:tc>
      </w:tr>
      <w:tr w:rsidR="0050112C" w14:paraId="0B94EB7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8A150DC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Based on sensitivity topic</w:t>
            </w:r>
          </w:p>
        </w:tc>
      </w:tr>
      <w:tr w:rsidR="0050112C" w14:paraId="26ABC78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1AD933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Based on urgency topic, common problem</w:t>
            </w:r>
          </w:p>
        </w:tc>
      </w:tr>
      <w:tr w:rsidR="0050112C" w14:paraId="1C12653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7123A45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Based on available implementation grants SKMS</w:t>
            </w:r>
          </w:p>
        </w:tc>
      </w:tr>
      <w:tr w:rsidR="0050112C" w14:paraId="24E7A09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8C23C7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Depending on preferences and capacity guideline committee</w:t>
            </w:r>
          </w:p>
        </w:tc>
      </w:tr>
      <w:tr w:rsidR="0050112C" w14:paraId="5549B8F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507DA8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Additional implementation research</w:t>
            </w:r>
          </w:p>
        </w:tc>
      </w:tr>
      <w:tr w:rsidR="0050112C" w14:paraId="7A67798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84A528D" w14:textId="504D18EF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Conduct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ng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 stakeholder analysis</w:t>
            </w:r>
          </w:p>
        </w:tc>
      </w:tr>
      <w:tr w:rsidR="0050112C" w14:paraId="34FC63A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ADB5F6" w14:textId="1528132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Following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course</w:t>
            </w:r>
          </w:p>
        </w:tc>
      </w:tr>
      <w:tr w:rsidR="0050112C" w14:paraId="252A342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188CB06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No pre-identification barriers or facilitators</w:t>
            </w:r>
          </w:p>
        </w:tc>
      </w:tr>
      <w:tr w:rsidR="0050112C" w14:paraId="7C2FE98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F1EBB37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During guideline development thinking of implementation</w:t>
            </w:r>
          </w:p>
        </w:tc>
      </w:tr>
      <w:tr w:rsidR="0050112C" w14:paraId="7D4C1BF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52006DD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Choosing strategies based on easiness and costs</w:t>
            </w:r>
          </w:p>
        </w:tc>
      </w:tr>
      <w:tr w:rsidR="0050112C" w14:paraId="7307A13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DAFA39" w14:textId="04F48E5C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Based on succe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fu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/impactful strat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egie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of other 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uideline 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 or simil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r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projects</w:t>
            </w:r>
          </w:p>
        </w:tc>
      </w:tr>
      <w:tr w:rsidR="0050112C" w14:paraId="388E8D4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C197ED" w14:textId="35061F69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working with marketing agency, educational/implementation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expert</w:t>
            </w:r>
          </w:p>
        </w:tc>
      </w:tr>
      <w:tr w:rsidR="0050112C" w14:paraId="6449704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FCFA461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Collaborating with implementation practice experts</w:t>
            </w:r>
          </w:p>
        </w:tc>
      </w:tr>
      <w:tr w:rsidR="0050112C" w14:paraId="59D0024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065BC85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Guideline pilot testing</w:t>
            </w:r>
          </w:p>
        </w:tc>
      </w:tr>
      <w:tr w:rsidR="0050112C" w14:paraId="7C7D50F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BF57C86" w14:textId="20699BF5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Based on guideline characteristics</w:t>
            </w:r>
          </w:p>
        </w:tc>
      </w:tr>
      <w:tr w:rsidR="0050112C" w14:paraId="0CEDE80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97B7EB" w14:textId="1B138465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Implementation plan</w:t>
            </w:r>
          </w:p>
        </w:tc>
      </w:tr>
      <w:tr w:rsidR="0050112C" w14:paraId="7E02A1B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EB5ECA" w14:textId="0C78C549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Engaging stakeholders</w:t>
            </w:r>
          </w:p>
        </w:tc>
      </w:tr>
      <w:tr w:rsidR="0050112C" w14:paraId="133D0B4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602F479" w14:textId="6CEE3B3D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Pre-identifying facilitators</w:t>
            </w:r>
          </w:p>
        </w:tc>
      </w:tr>
      <w:tr w:rsidR="0050112C" w14:paraId="1DF20D9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7E5B4A6" w14:textId="5D22605D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Pre-identifying barriers</w:t>
            </w:r>
          </w:p>
        </w:tc>
      </w:tr>
      <w:tr w:rsidR="0050112C" w14:paraId="70E088E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9FFD91B" w14:textId="2A1D6028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1. Implementation planning approach\Using theories/models/frameworks</w:t>
            </w:r>
          </w:p>
        </w:tc>
      </w:tr>
      <w:tr w:rsidR="0050112C" w14:paraId="6B764AF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0F203F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</w:t>
            </w:r>
          </w:p>
        </w:tc>
      </w:tr>
      <w:tr w:rsidR="0050112C" w14:paraId="1A4F336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425C742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No implementation strategies</w:t>
            </w:r>
          </w:p>
        </w:tc>
      </w:tr>
      <w:tr w:rsidR="0050112C" w14:paraId="0B67073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72BE3E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</w:t>
            </w:r>
          </w:p>
        </w:tc>
      </w:tr>
      <w:tr w:rsidR="0050112C" w14:paraId="202DA80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A8DB80F" w14:textId="733899B9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2. Dissemination/implementation methods\Central domain\Collaboration platform for distant 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ealthcare facilitie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, insurers, policy adviso</w:t>
            </w:r>
            <w:r w:rsidR="003D327F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rs</w:t>
            </w:r>
          </w:p>
        </w:tc>
      </w:tr>
      <w:tr w:rsidR="0050112C" w14:paraId="0DE8757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2935B4D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\Request implementation plan (for approval Register)</w:t>
            </w:r>
          </w:p>
        </w:tc>
      </w:tr>
      <w:tr w:rsidR="0050112C" w14:paraId="5870018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9EFE95E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\Provide education/support about implementation</w:t>
            </w:r>
          </w:p>
        </w:tc>
      </w:tr>
      <w:tr w:rsidR="0050112C" w14:paraId="2D13D27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BF80AA9" w14:textId="66A5958A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2. Dissemination/implementation methods\Central domain\Share best implementation practices with 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uideline organization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+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healthcare facilities</w:t>
            </w:r>
          </w:p>
        </w:tc>
      </w:tr>
      <w:tr w:rsidR="0050112C" w14:paraId="418DA11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C7D97A9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\Collaborative implementation partnerships</w:t>
            </w:r>
          </w:p>
        </w:tc>
      </w:tr>
      <w:tr w:rsidR="0050112C" w14:paraId="70548FA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16A0C7A" w14:textId="705BA2DB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\National implementation agenda</w:t>
            </w:r>
          </w:p>
        </w:tc>
      </w:tr>
      <w:tr w:rsidR="0050112C" w14:paraId="22F9FB4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71827E0" w14:textId="175782DD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\Quality discussions insurer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nd 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ealthcare facilities</w:t>
            </w:r>
          </w:p>
        </w:tc>
      </w:tr>
      <w:tr w:rsidR="0050112C" w14:paraId="7D3AF6C8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B2A2D48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Central domain\Peer-learning sessions</w:t>
            </w:r>
          </w:p>
        </w:tc>
      </w:tr>
      <w:tr w:rsidR="0050112C" w14:paraId="6A70CE7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A1A5369" w14:textId="3CC98925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2. Dissemination/implementation methods\Central domain\Request 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ealthcare facilitie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to submit improvement plan</w:t>
            </w:r>
          </w:p>
        </w:tc>
      </w:tr>
      <w:tr w:rsidR="0050112C" w14:paraId="072ADF2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4AD598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Regulatory domain</w:t>
            </w:r>
          </w:p>
        </w:tc>
      </w:tr>
      <w:tr w:rsidR="0050112C" w14:paraId="5BF581C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2BF6716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Regulatory domain\Change legislation or regulation</w:t>
            </w:r>
          </w:p>
        </w:tc>
      </w:tr>
      <w:tr w:rsidR="0050112C" w14:paraId="6FDCE45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47FF392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Regulatory domain\Change in licensing, credentialing or accreditation</w:t>
            </w:r>
          </w:p>
        </w:tc>
      </w:tr>
      <w:tr w:rsidR="0050112C" w14:paraId="4B8ED9C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8317099" w14:textId="5B36C9FA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Regulatory domain\Change in licensing, credentialing or accreditation\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uideline 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publishes white list of 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ealthcare facilities that have proven to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meet 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th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quality criteria </w:t>
            </w:r>
          </w:p>
        </w:tc>
      </w:tr>
      <w:tr w:rsidR="0050112C" w14:paraId="1144B3C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24621B4" w14:textId="1C9AE995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Regulatory domain\Change in licensing, credentialing or accreditation\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uideline developer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manages network of recognized quality consultants </w:t>
            </w:r>
          </w:p>
        </w:tc>
      </w:tr>
      <w:tr w:rsidR="0050112C" w14:paraId="17B5D168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3B24937" w14:textId="2BFF0BBB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Regulatory domain\Change in licensing, credentialing or accreditation\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guideline developer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manages network of peripheral accreditation employees</w:t>
            </w:r>
          </w:p>
        </w:tc>
      </w:tr>
      <w:tr w:rsidR="0050112C" w14:paraId="1C715A2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52F538E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Organizational domain</w:t>
            </w:r>
          </w:p>
        </w:tc>
      </w:tr>
      <w:tr w:rsidR="0050112C" w14:paraId="207F1BC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39D19DC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Financial domain</w:t>
            </w:r>
          </w:p>
        </w:tc>
      </w:tr>
      <w:tr w:rsidR="0050112C" w14:paraId="1C89B42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7588EF5" w14:textId="06EE87E5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Financial domain\Provide budget for imp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ement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research/project</w:t>
            </w:r>
          </w:p>
        </w:tc>
      </w:tr>
      <w:tr w:rsidR="0050112C" w14:paraId="2345A79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9D0C861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Financial domain\Change in reimbursement</w:t>
            </w:r>
          </w:p>
        </w:tc>
      </w:tr>
      <w:tr w:rsidR="0050112C" w14:paraId="1D71CD3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23A820D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Financial domain\Incentive (group or institutional financial reward or benefit)</w:t>
            </w:r>
          </w:p>
        </w:tc>
      </w:tr>
      <w:tr w:rsidR="0050112C" w14:paraId="06B0F2F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1DB5522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atient domain</w:t>
            </w:r>
          </w:p>
        </w:tc>
      </w:tr>
      <w:tr w:rsidR="0050112C" w14:paraId="22FC9F2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6532E9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atient domain\Advertise guideline materials to patients</w:t>
            </w:r>
          </w:p>
        </w:tc>
      </w:tr>
      <w:tr w:rsidR="0050112C" w14:paraId="0D6372F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072DECE" w14:textId="7E2558A0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2. Dissemination/implementation methods\Patient domain\Advertise guideline materials to patients\Patient </w:t>
            </w:r>
            <w:r w:rsidR="00FC69AD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rganization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website publication</w:t>
            </w:r>
          </w:p>
        </w:tc>
      </w:tr>
      <w:tr w:rsidR="0050112C" w14:paraId="1AE52BF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B3D885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atient domain\Advertise guideline materials to patients\Patient version of guideline/patient information form</w:t>
            </w:r>
          </w:p>
        </w:tc>
      </w:tr>
      <w:tr w:rsidR="0050112C" w14:paraId="54DE46B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4D58537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atient domain\Advertise guideline materials to patients\Patient website publication</w:t>
            </w:r>
          </w:p>
        </w:tc>
      </w:tr>
      <w:tr w:rsidR="0050112C" w14:paraId="7FB8F70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4B0B0E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</w:t>
            </w:r>
          </w:p>
        </w:tc>
      </w:tr>
      <w:tr w:rsidR="0050112C" w14:paraId="6927E98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5E976F8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2. Dissemination/implementation methods\Professional domain\Distribute guideline materials</w:t>
            </w:r>
          </w:p>
        </w:tc>
      </w:tr>
      <w:tr w:rsidR="0050112C" w14:paraId="50BA590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B360CF3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Distribute guideline materials\Issue draft guideline for commenting</w:t>
            </w:r>
          </w:p>
        </w:tc>
      </w:tr>
      <w:tr w:rsidR="0050112C" w14:paraId="0277286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7F64E91" w14:textId="0A297A52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Distribute guideline materials\Mass mailing (electronic)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final guideline</w:t>
            </w:r>
          </w:p>
        </w:tc>
      </w:tr>
      <w:tr w:rsidR="0050112C" w14:paraId="4395AF0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056962B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feedback on guideline compliance and information</w:t>
            </w:r>
          </w:p>
        </w:tc>
      </w:tr>
      <w:tr w:rsidR="0050112C" w14:paraId="5F1B1C0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06995BC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nable self-audit</w:t>
            </w:r>
          </w:p>
        </w:tc>
      </w:tr>
      <w:tr w:rsidR="0050112C" w14:paraId="1C57D3A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E0E830C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esent guideline materials at meetings</w:t>
            </w:r>
          </w:p>
        </w:tc>
      </w:tr>
      <w:tr w:rsidR="0050112C" w14:paraId="42B89B7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05E5DD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esent guideline materials at meetings\Conference presentation</w:t>
            </w:r>
          </w:p>
        </w:tc>
      </w:tr>
      <w:tr w:rsidR="0050112C" w14:paraId="0457D3D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321A93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Clinical peer review</w:t>
            </w:r>
          </w:p>
        </w:tc>
      </w:tr>
      <w:tr w:rsidR="0050112C" w14:paraId="5B1886F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86763DB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Recruit champions</w:t>
            </w:r>
          </w:p>
        </w:tc>
      </w:tr>
      <w:tr w:rsidR="0050112C" w14:paraId="445D7B98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6FF62B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</w:t>
            </w:r>
          </w:p>
        </w:tc>
      </w:tr>
      <w:tr w:rsidR="0050112C" w14:paraId="01AFFC9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15B5347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\Workshop</w:t>
            </w:r>
          </w:p>
        </w:tc>
      </w:tr>
      <w:tr w:rsidR="0050112C" w14:paraId="41B6E3A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77AE0CF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\(Online) education material</w:t>
            </w:r>
          </w:p>
        </w:tc>
      </w:tr>
      <w:tr w:rsidR="0050112C" w14:paraId="63E5378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0475B9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\Webinar</w:t>
            </w:r>
          </w:p>
        </w:tc>
      </w:tr>
      <w:tr w:rsidR="0050112C" w14:paraId="28A738E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B8F8723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\Micro learning quiz</w:t>
            </w:r>
          </w:p>
        </w:tc>
      </w:tr>
      <w:tr w:rsidR="0050112C" w14:paraId="78EF928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23F258D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\Instruction video's</w:t>
            </w:r>
          </w:p>
        </w:tc>
      </w:tr>
      <w:tr w:rsidR="0050112C" w14:paraId="0750834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9D63F95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Educate groups about guideline intent/benefits\E-learnings</w:t>
            </w:r>
          </w:p>
        </w:tc>
      </w:tr>
      <w:tr w:rsidR="0050112C" w14:paraId="1AE114A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6C8EBF2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</w:t>
            </w:r>
          </w:p>
        </w:tc>
      </w:tr>
      <w:tr w:rsidR="0050112C" w14:paraId="75D963A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7E283AA" w14:textId="35BCCF6A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2. Dissemination/implementation methods\Professional domain\Advertise guideline materials\Publish </w:t>
            </w:r>
            <w:r w:rsidR="0077306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(in)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book</w:t>
            </w:r>
          </w:p>
        </w:tc>
      </w:tr>
      <w:tr w:rsidR="0050112C" w14:paraId="69CB904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FD0D975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Animated short film</w:t>
            </w:r>
          </w:p>
        </w:tc>
      </w:tr>
      <w:tr w:rsidR="0050112C" w14:paraId="663F493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16BBDA1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Social media releases</w:t>
            </w:r>
          </w:p>
        </w:tc>
      </w:tr>
      <w:tr w:rsidR="0050112C" w14:paraId="15489A6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4E900D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Media release</w:t>
            </w:r>
          </w:p>
        </w:tc>
      </w:tr>
      <w:tr w:rsidR="0050112C" w14:paraId="23289CF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D57F1C1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Podcast</w:t>
            </w:r>
          </w:p>
        </w:tc>
      </w:tr>
      <w:tr w:rsidR="0050112C" w14:paraId="0FB1128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81AF0AB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Submit guideline to guideline clearinghouse/database</w:t>
            </w:r>
          </w:p>
        </w:tc>
      </w:tr>
      <w:tr w:rsidR="0050112C" w14:paraId="3A73D1F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720D881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2. Dissemination/implementation methods\Professional domain\Advertise guideline materials\App with guideline content</w:t>
            </w:r>
          </w:p>
        </w:tc>
      </w:tr>
      <w:tr w:rsidR="0050112C" w14:paraId="6DBB65C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849E5F8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Publish in newsletter</w:t>
            </w:r>
          </w:p>
        </w:tc>
      </w:tr>
      <w:tr w:rsidR="0050112C" w14:paraId="33C3F4FF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93DAB16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Mass media campaign</w:t>
            </w:r>
          </w:p>
        </w:tc>
      </w:tr>
      <w:tr w:rsidR="0050112C" w14:paraId="56D73DA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F9AA124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Publish in journal</w:t>
            </w:r>
          </w:p>
        </w:tc>
      </w:tr>
      <w:tr w:rsidR="0050112C" w14:paraId="30865B4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A65AF1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Publish formulary</w:t>
            </w:r>
          </w:p>
        </w:tc>
      </w:tr>
      <w:tr w:rsidR="0050112C" w14:paraId="427BE334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D679D5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Advertise guideline materials\Website publication(s)</w:t>
            </w:r>
          </w:p>
        </w:tc>
      </w:tr>
      <w:tr w:rsidR="0050112C" w14:paraId="1EF70FA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5C81C42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</w:t>
            </w:r>
          </w:p>
        </w:tc>
      </w:tr>
      <w:tr w:rsidR="0050112C" w14:paraId="11D6E33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72112F4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Patient pathway</w:t>
            </w:r>
          </w:p>
        </w:tc>
      </w:tr>
      <w:tr w:rsidR="0050112C" w14:paraId="21D1DF7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BD7459C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2. Dissemination/implementation methods\Professional domain\Provide additional implementation supporting materials\Toolkit </w:t>
            </w:r>
          </w:p>
        </w:tc>
      </w:tr>
      <w:tr w:rsidR="0050112C" w14:paraId="644503A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B76E087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Visuals</w:t>
            </w:r>
          </w:p>
        </w:tc>
      </w:tr>
      <w:tr w:rsidR="0050112C" w14:paraId="2097233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6AA862C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Conversation guide</w:t>
            </w:r>
          </w:p>
        </w:tc>
      </w:tr>
      <w:tr w:rsidR="0050112C" w14:paraId="70D8B6A8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12E7C66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English version of guideline</w:t>
            </w:r>
          </w:p>
        </w:tc>
      </w:tr>
      <w:tr w:rsidR="0050112C" w14:paraId="3685551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4E43C3F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Powerpoint</w:t>
            </w:r>
          </w:p>
        </w:tc>
      </w:tr>
      <w:tr w:rsidR="0050112C" w14:paraId="793BB31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41F0417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Provide presentation with guideline summary</w:t>
            </w:r>
          </w:p>
        </w:tc>
      </w:tr>
      <w:tr w:rsidR="0050112C" w14:paraId="654018D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25320CD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Clinical decision support tools</w:t>
            </w:r>
          </w:p>
        </w:tc>
      </w:tr>
      <w:tr w:rsidR="0050112C" w14:paraId="0B59F9F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7069D8A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Guideline summary</w:t>
            </w:r>
          </w:p>
        </w:tc>
      </w:tr>
      <w:tr w:rsidR="0050112C" w14:paraId="56A6FB1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5D65551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Pocket cards summarizing guideline</w:t>
            </w:r>
          </w:p>
        </w:tc>
      </w:tr>
      <w:tr w:rsidR="0050112C" w14:paraId="371DE14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EFBEAB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Triage guide</w:t>
            </w:r>
          </w:p>
        </w:tc>
      </w:tr>
      <w:tr w:rsidR="0050112C" w14:paraId="219B135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058E120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Infographics</w:t>
            </w:r>
          </w:p>
        </w:tc>
      </w:tr>
      <w:tr w:rsidR="0050112C" w14:paraId="3053E5D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540B0DD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Practice manuals</w:t>
            </w:r>
          </w:p>
        </w:tc>
      </w:tr>
      <w:tr w:rsidR="0050112C" w14:paraId="40B281B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DA4E716" w14:textId="77777777" w:rsidR="0050112C" w:rsidRDefault="0050112C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2. Dissemination/implementation methods\Professional domain\Provide additional implementation supporting materials\Guideline factsheet/summary</w:t>
            </w:r>
          </w:p>
        </w:tc>
      </w:tr>
      <w:tr w:rsidR="0050112C" w14:paraId="68AD4DD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2DF21B9" w14:textId="7661C06E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</w:t>
            </w:r>
          </w:p>
        </w:tc>
      </w:tr>
      <w:tr w:rsidR="0050112C" w14:paraId="4BAB6B1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B905B0B" w14:textId="2F808DBC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No implementation evaluation</w:t>
            </w:r>
          </w:p>
        </w:tc>
      </w:tr>
      <w:tr w:rsidR="0050112C" w14:paraId="7EE3284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A37F1CE" w14:textId="750AA8B9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Does not evaluate but is positive towards potential/has plans</w:t>
            </w:r>
          </w:p>
        </w:tc>
      </w:tr>
      <w:tr w:rsidR="0050112C" w14:paraId="7642053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8C43DD" w14:textId="336FCE3E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Does not perform evaluation, leaves it to other organiz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tions</w:t>
            </w:r>
          </w:p>
        </w:tc>
      </w:tr>
      <w:tr w:rsidR="0050112C" w14:paraId="0201B0FC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DD01FB2" w14:textId="60A45A77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Difficult to define desired implementation goal</w:t>
            </w:r>
          </w:p>
        </w:tc>
      </w:tr>
      <w:tr w:rsidR="0050112C" w14:paraId="79421EE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5EF5E1C" w14:textId="63F5FB51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Evaluation is a difficult task</w:t>
            </w:r>
          </w:p>
        </w:tc>
      </w:tr>
      <w:tr w:rsidR="0050112C" w14:paraId="5D009F16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8A7B41E" w14:textId="071DFC5E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Difficult to finance implementation evaluation</w:t>
            </w:r>
          </w:p>
        </w:tc>
      </w:tr>
      <w:tr w:rsidR="0050112C" w14:paraId="1888758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BE3F6C4" w14:textId="29CB7E21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Renewing working methods based on evaluation</w:t>
            </w:r>
          </w:p>
        </w:tc>
      </w:tr>
      <w:tr w:rsidR="0050112C" w14:paraId="70007CF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6127219" w14:textId="2004EC8F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s evaluation Appropriate Care Program</w:t>
            </w:r>
          </w:p>
        </w:tc>
      </w:tr>
      <w:tr w:rsidR="0050112C" w14:paraId="432547B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DC623AF" w14:textId="61267468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</w:t>
            </w:r>
          </w:p>
        </w:tc>
      </w:tr>
      <w:tr w:rsidR="0050112C" w14:paraId="31C7F2C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83D87C9" w14:textId="17FAE8EE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Evaluation implement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tion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t staff meeting scientific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/professional organization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50112C" w14:paraId="3D6626C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EB98319" w14:textId="27A24251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Visitor numbers guideline materials</w:t>
            </w:r>
          </w:p>
        </w:tc>
      </w:tr>
      <w:tr w:rsidR="0050112C" w14:paraId="74890A2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2E9DEE2" w14:textId="0FC6B18E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Evaluative questions at member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meeting</w:t>
            </w:r>
          </w:p>
        </w:tc>
      </w:tr>
      <w:tr w:rsidR="0050112C" w14:paraId="2D43816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8568DE5" w14:textId="37370E4D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Org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nization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sked hospitals whether they did something with guidelines</w:t>
            </w:r>
          </w:p>
        </w:tc>
      </w:tr>
      <w:tr w:rsidR="0050112C" w14:paraId="4C35770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1C8A6E9" w14:textId="6E94B042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Organization asks for guideline feedback but does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not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receive muc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</w:t>
            </w:r>
          </w:p>
        </w:tc>
      </w:tr>
      <w:tr w:rsidR="0050112C" w14:paraId="364C7BCA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A249526" w14:textId="6D984567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Input from health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care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professionals about guideline</w:t>
            </w:r>
          </w:p>
        </w:tc>
      </w:tr>
      <w:tr w:rsidR="0050112C" w14:paraId="683FC31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F35C6CF" w14:textId="28BEB5F2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Process evaluation\Workgroup that visits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and 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retrieves info from 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ealthcare professionals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(focus group)</w:t>
            </w:r>
          </w:p>
        </w:tc>
      </w:tr>
      <w:tr w:rsidR="0050112C" w14:paraId="2455FEDB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12B7EF3" w14:textId="2294DD7E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</w:t>
            </w:r>
          </w:p>
        </w:tc>
      </w:tr>
      <w:tr w:rsidR="0050112C" w14:paraId="36FF5CE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21EE377" w14:textId="40F0951A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Patient organizations do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not 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ave capacity to evaluate</w:t>
            </w:r>
          </w:p>
        </w:tc>
      </w:tr>
      <w:tr w:rsidR="0050112C" w14:paraId="6294D113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D9AF256" w14:textId="4DA1E99D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Research into use of guidelines</w:t>
            </w:r>
          </w:p>
        </w:tc>
      </w:tr>
      <w:tr w:rsidR="0050112C" w14:paraId="7EB86B1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225AF2E" w14:textId="308D17CA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Guideline developer makes audit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&amp;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feedback</w:t>
            </w:r>
          </w:p>
        </w:tc>
      </w:tr>
      <w:tr w:rsidR="0050112C" w14:paraId="3B64108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3F0F134" w14:textId="360BE6D2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Audit and feedback/benchmarking program national organization</w:t>
            </w:r>
          </w:p>
        </w:tc>
      </w:tr>
      <w:tr w:rsidR="0050112C" w14:paraId="3DBD142E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8DAD91F" w14:textId="5E639BD8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Assessment/accreditation through external organization</w:t>
            </w:r>
          </w:p>
        </w:tc>
      </w:tr>
      <w:tr w:rsidR="0050112C" w14:paraId="3E35F53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9BC045A" w14:textId="7BE9D9CA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Inspectorate monitors and evaluates</w:t>
            </w:r>
          </w:p>
        </w:tc>
      </w:tr>
      <w:tr w:rsidR="0050112C" w14:paraId="601E1C20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70D4FAB" w14:textId="3A8E1966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Outcome evaluation\Clinical peer review</w:t>
            </w:r>
          </w:p>
        </w:tc>
      </w:tr>
      <w:tr w:rsidR="0050112C" w14:paraId="1484381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E29E23F" w14:textId="28EA8FD7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Impact evaluation</w:t>
            </w:r>
          </w:p>
        </w:tc>
      </w:tr>
      <w:tr w:rsidR="0050112C" w14:paraId="2405E9C2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68784A" w14:textId="27608EC3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urt of Audit report about Appropriate Care Program</w:t>
            </w:r>
          </w:p>
        </w:tc>
      </w:tr>
      <w:tr w:rsidR="0050112C" w14:paraId="514F3E9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1E57B4A" w14:textId="59A4DC37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</w:t>
            </w:r>
          </w:p>
        </w:tc>
      </w:tr>
      <w:tr w:rsidR="0050112C" w14:paraId="171C80A9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8203257" w14:textId="51DCCCC9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\Appropriate Care Program</w:t>
            </w:r>
          </w:p>
        </w:tc>
      </w:tr>
      <w:tr w:rsidR="0050112C" w14:paraId="7039E3C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B8097CE" w14:textId="58E53E55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\Insurers evaluate calamities/cases/letters of insured persons</w:t>
            </w:r>
          </w:p>
        </w:tc>
      </w:tr>
      <w:tr w:rsidR="0050112C" w14:paraId="3DBA0115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7E44525" w14:textId="0E477BD4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\Insurers monitor through implementation agenda improvement plan</w:t>
            </w:r>
          </w:p>
        </w:tc>
      </w:tr>
      <w:tr w:rsidR="0050112C" w14:paraId="7AC63B57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3C85713" w14:textId="53E66B61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\Insurers evaluate based on transparent indicators</w:t>
            </w:r>
          </w:p>
        </w:tc>
      </w:tr>
      <w:tr w:rsidR="0050112C" w14:paraId="63C692AD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1DF821A" w14:textId="55111CC9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\Governmental agency monitors and reports impact projects</w:t>
            </w:r>
          </w:p>
        </w:tc>
      </w:tr>
      <w:tr w:rsidR="0050112C" w14:paraId="3B2A7671" w14:textId="77777777" w:rsidTr="0050112C">
        <w:tc>
          <w:tcPr>
            <w:tcW w:w="907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3F5DAA7" w14:textId="051C3121" w:rsidR="0050112C" w:rsidRDefault="00D6245A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3.</w:t>
            </w:r>
            <w:r w:rsidR="0050112C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Implementation evaluation\Combination of implementation process, outcomes and/or impact\Impact report based on declaration data to </w:t>
            </w:r>
            <w:r w:rsidR="00A92BC6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VWS and guideline organizations</w:t>
            </w:r>
          </w:p>
        </w:tc>
      </w:tr>
    </w:tbl>
    <w:p w14:paraId="6821C5DF" w14:textId="77777777" w:rsidR="00A92BC6" w:rsidRDefault="00A92BC6"/>
    <w:sectPr w:rsidR="00000000" w:rsidSect="0050112C">
      <w:headerReference w:type="default" r:id="rId6"/>
      <w:footerReference w:type="default" r:id="rId7"/>
      <w:pgSz w:w="11906" w:h="16838"/>
      <w:pgMar w:top="850" w:right="1417" w:bottom="850" w:left="1417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4E235" w14:textId="77777777" w:rsidR="005F2EEE" w:rsidRDefault="005F2EEE">
      <w:r>
        <w:separator/>
      </w:r>
    </w:p>
  </w:endnote>
  <w:endnote w:type="continuationSeparator" w:id="0">
    <w:p w14:paraId="431BA38E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5D66F" w14:textId="77777777" w:rsidR="00851BD1" w:rsidRDefault="00851BD1">
    <w:pPr>
      <w:tabs>
        <w:tab w:val="right" w:pos="15138"/>
      </w:tabs>
    </w:pPr>
  </w:p>
  <w:p w14:paraId="66701166" w14:textId="77777777" w:rsidR="00851BD1" w:rsidRDefault="00A92BC6">
    <w:pPr>
      <w:jc w:val="right"/>
    </w:pPr>
    <w:r>
      <w:fldChar w:fldCharType="begin"/>
    </w:r>
    <w:r>
      <w:instrText>PAGE \* MERGEFORMAT2</w:instrText>
    </w:r>
    <w:r w:rsidR="000E1816">
      <w:fldChar w:fldCharType="separate"/>
    </w:r>
    <w:r w:rsidR="000E1816">
      <w:rPr>
        <w:b/>
        <w:bCs/>
        <w:noProof/>
        <w:lang w:val="nl-NL"/>
      </w:rPr>
      <w:t>Fout! Onbekende schakeloptie-instructie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0F192" w14:textId="77777777" w:rsidR="005F2EEE" w:rsidRDefault="005F2EEE">
      <w:r>
        <w:separator/>
      </w:r>
    </w:p>
  </w:footnote>
  <w:footnote w:type="continuationSeparator" w:id="0">
    <w:p w14:paraId="21F97296" w14:textId="77777777" w:rsidR="005F2EEE" w:rsidRDefault="005F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BA3ED" w14:textId="1A8DAD44" w:rsidR="00851BD1" w:rsidRDefault="00851BD1">
    <w:pPr>
      <w:tabs>
        <w:tab w:val="right" w:pos="15138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E1816"/>
    <w:rsid w:val="002C5C7D"/>
    <w:rsid w:val="003D327F"/>
    <w:rsid w:val="003E3C3A"/>
    <w:rsid w:val="0050112C"/>
    <w:rsid w:val="005F2EEE"/>
    <w:rsid w:val="00773060"/>
    <w:rsid w:val="00851BD1"/>
    <w:rsid w:val="00A92BC6"/>
    <w:rsid w:val="00D6245A"/>
    <w:rsid w:val="00FC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204B0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3277"/>
  </w:style>
  <w:style w:type="paragraph" w:styleId="Kop1">
    <w:name w:val="heading 1"/>
    <w:basedOn w:val="Standaard"/>
    <w:next w:val="Standaard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Kop3">
    <w:name w:val="heading 3"/>
    <w:basedOn w:val="Standaard"/>
    <w:next w:val="Standaard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Kop4">
    <w:name w:val="heading 4"/>
    <w:basedOn w:val="Standaard"/>
    <w:next w:val="Standaard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QTTheading1">
    <w:name w:val="QTT heading 1"/>
    <w:basedOn w:val="Standaard"/>
    <w:next w:val="Standa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Standaard"/>
    <w:next w:val="Standa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Standaard"/>
    <w:next w:val="Standa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Standaard"/>
    <w:next w:val="Standa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Koptekst">
    <w:name w:val="header"/>
    <w:basedOn w:val="Standaard"/>
    <w:link w:val="Koptekst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41CD9"/>
  </w:style>
  <w:style w:type="character" w:customStyle="1" w:styleId="berschrift1Zchn">
    <w:name w:val="Überschrift 1 Zchn"/>
    <w:basedOn w:val="Standaardalinea-lettertype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Standaardalinea-lettertype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Standaardalinea-lettertype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Standaardalinea-lettertype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ardinspringing">
    <w:name w:val="Normal Indent"/>
    <w:basedOn w:val="Standaard"/>
    <w:uiPriority w:val="99"/>
    <w:unhideWhenUsed/>
    <w:rsid w:val="00841CD9"/>
    <w:pPr>
      <w:ind w:left="720"/>
    </w:pPr>
  </w:style>
  <w:style w:type="paragraph" w:styleId="Ondertitel">
    <w:name w:val="Subtitle"/>
    <w:basedOn w:val="Standaard"/>
    <w:next w:val="Standaard"/>
    <w:link w:val="Ondertitel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Nadruk">
    <w:name w:val="Emphasis"/>
    <w:basedOn w:val="Standaardalinea-lettertype"/>
    <w:uiPriority w:val="20"/>
    <w:qFormat/>
    <w:rsid w:val="00D1197D"/>
    <w:rPr>
      <w:i/>
      <w:iCs/>
    </w:rPr>
  </w:style>
  <w:style w:type="character" w:styleId="Hyperlink">
    <w:name w:val="Hyperlink"/>
    <w:basedOn w:val="Standaardalinea-lettertype"/>
    <w:uiPriority w:val="99"/>
    <w:unhideWhenUsed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Inhopg1">
    <w:name w:val="toc 1"/>
    <w:basedOn w:val="Standaard"/>
    <w:next w:val="Standaard"/>
    <w:autoRedefine/>
    <w:uiPriority w:val="39"/>
    <w:unhideWhenUsed/>
    <w:rsid w:val="002C5C7D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2C5C7D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2C5C7D"/>
    <w:pPr>
      <w:spacing w:after="100"/>
      <w:ind w:left="440"/>
    </w:pPr>
  </w:style>
  <w:style w:type="paragraph" w:styleId="Lijstalinea">
    <w:name w:val="List Paragraph"/>
    <w:basedOn w:val="Standaard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5011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1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2388</Words>
  <Characters>1313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onsen, A.C. (Andrea)</dc:creator>
  <cp:lastModifiedBy>Thoonsen, A.C. (Andrea)</cp:lastModifiedBy>
  <cp:revision>7</cp:revision>
  <dcterms:created xsi:type="dcterms:W3CDTF">2024-02-19T14:57:00Z</dcterms:created>
  <dcterms:modified xsi:type="dcterms:W3CDTF">2024-02-19T16:09:00Z</dcterms:modified>
</cp:coreProperties>
</file>